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709"/>
        <w:gridCol w:w="3118"/>
        <w:gridCol w:w="2835"/>
      </w:tblGrid>
      <w:tr>
        <w:trPr>
          <w:trHeight w:val="79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x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0bp upstream intron +40bp ex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0bp exon+150bp downstream intron </w:t>
            </w:r>
          </w:p>
        </w:tc>
      </w:tr>
      <w:tr>
        <w:trPr>
          <w:trHeight w:val="88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ORBS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tagttgtggctctacagccgttctgacagctgagtcttaaagcttcTGCCccattcacccagtacctccttccctaattacttttgttggcagttttctaataTGCTggaacagatgattcacTGCCcattttatgcaattttatggcagaaacttttagcggaccagagacgacttaaacgcgagca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tatagacgatactgcaaaaaggaaatctgggtcagaggtctgttttggtcacctcaatcTGCTGCTtgacccaaagcaatattTGCCtattTGCCtcccctcagcattgtcctctgtaggccagtttagttctccaaacagcatctgtcatcctggcctcccttaggctTGCTttgg</w:t>
            </w:r>
          </w:p>
        </w:tc>
      </w:tr>
      <w:tr>
        <w:trPr>
          <w:trHeight w:val="82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o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atagaagttgtgtCCGTaagtccctttgacagtgatctttaatgtctcttccttgttcaccgaTGCCttcctccttagtTGCTtatgtggccattttccgttaagctggaccagatgattcacTGCCtgttttatgcaatttcatggcagaaacttttagcggaccagagacgacttaagcgcgagca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tatagatgatacggccaaaaggaaatctgggttagaggtctgttttggtcacCGCCaacCGCTGCTtgacccaaagcaatattTGCCtttctttggcatTGCCctctgtaggccaatttagttctccaaacagcacctgtcatcctggctttcttagcctTGCTttggctcttttgt</w:t>
            </w:r>
          </w:p>
        </w:tc>
      </w:tr>
      <w:tr>
        <w:trPr>
          <w:trHeight w:val="82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AMK2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ttcctgtcagtcatcaccatgtctttcacgttcatcttcagtggctctttatcttcatgtctacatctctatgtagacaTGCTgcatctagagacattggctaccaaggggtttaaggcatctctgtttctattttctgcatacccacagataaacaacaaagccaacgtggtaaccagccccaaaga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aaccagccccaaagaaaatattcctaccccagCGCTggtatacctggactctttgtaacccttcttaagttctttacatttttttttttttgtggtttctctcattTGCTttcactatatagatacatatatataaatattttatttcgttgggtgttgggttttgttttttttttttttTGCTttc</w:t>
            </w:r>
          </w:p>
        </w:tc>
      </w:tr>
      <w:tr>
        <w:trPr>
          <w:trHeight w:val="76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gtcagctgcaactctgacagcagttaacatCGCTttagctcttgtcactatttcattttgtcagctggctcactcTGCTctgtccttcacactagaaagaatgtacttaccaatgcgaactgtttctttctctattttgttctcactcaggagccccaaactactgtaatccacaaccctgatggaaa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ccaaactactgtaatccacaaccctgatggaaacaaggtattcagaaagaatcaacatcatctTGCTttaacaagactatacatctcatcaaatattcaaaaaaattaattcgttatctaaaaataggaaagaaaattctaaccattttctaccacacttccttttgggcctaatttatctagaact</w:t>
            </w:r>
          </w:p>
        </w:tc>
      </w:tr>
      <w:tr>
        <w:trPr>
          <w:trHeight w:val="94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o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agacaTGCTcttcatttgtgtctttctcatccatctccaagggcttttgattctcatatctgtatttctgtataaacacactacttgtagacattggctaccaagaagactaaggcatctctgtttctattttctgcatatccacagataaacaacaaagccaacgtggtaaccagccccaaagaa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ggtaaccagccccaaagaaaatattcctaccccggCGCTggtatacctggactcttgcacccttcttaagttctgcactgttTGCTgttgtttctctctttcactaaatcaatatctatgtatcaatacttcatttgttgttggttttgtttgtttgtttgtttgtttTGCTttcaaagatagaagaaaa</w:t>
            </w:r>
          </w:p>
        </w:tc>
      </w:tr>
      <w:tr>
        <w:trPr>
          <w:trHeight w:val="94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agagatcctgtcagctgttgacagccccttacctggctttagctcttgtcactagtcttgtctgttggccctctcTGCTctgtcccacagactagtaagaatgtacttaccaaaacaaactgtttctttctctattttgttctcactcaggagccccaaactactgtaatccacaaccctgacggaaa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ccaaactactgtaatccacaaccctgacggaaacaaggtattcagagagaagcaaccccattTGCTctgataagattacacaactcaccaaaTGCCctgtgcaaaacccagtcattatctcaagtggggaaggaaaaaaaatggccatcttttcaccacaTGCTctttaaggcctaattcttctaga</w:t>
            </w:r>
          </w:p>
        </w:tc>
      </w:tr>
      <w:tr>
        <w:trPr>
          <w:trHeight w:val="106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SPAG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b</w:t>
            </w:r>
            <w:r>
              <w:rPr>
                <w:color w:val="000000"/>
                <w:szCs w:val="21"/>
                <w:vertAlign w:val="superscript"/>
              </w:rPr>
              <w:t>*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taTGCCaagtgggatcttgttattttcgttaggggctttgagcaccaggtttaccagatagaagaCGCTgagagtggtggctcacagtaattctctcctccctgtcatgcacctctccatgtcccctttcctcctttctcactttagccgtaatcctccaccagggacgtttactggggctgagg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gtaatcctccaccagggacgtttactggggctgaggggtaagtgcagattctgaaccaaactcttcttcctggcttctaatagccactgtaaggctgttaccactcctctagaataccctcttgaatgttcctaaatgttatccacttgcagtcactgcatcgcagcaggtgtcttttttttttttt</w:t>
            </w:r>
          </w:p>
        </w:tc>
      </w:tr>
      <w:tr>
        <w:trPr>
          <w:trHeight w:val="106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mo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cttggtaggaacggtccatcctttggTGCTcTGCCaggctggcatgattcagtagggccatgtagaagaggctcagtgCGCTcacagtaaTGCTtctccttctgtcgtgcacccccccatgtcccctttcctcctttctcactttagccgtaatcctccaccagggacgtttactggggctaagg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gtaatcctccaccagggacgtttactggggctaaggggtaagtgcagatccagaaccaaacttctgtctggcttcttggagccactctgaggctgtctcctcgtctctagagcaccctctccaaTGCTgttcagtgtcacctactcgcagtcactgcattgcagcagaatttgtttttgtttttgtt</w:t>
            </w:r>
          </w:p>
        </w:tc>
      </w:tr>
      <w:tr>
        <w:trPr>
          <w:trHeight w:val="106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SORBS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tatttttaattactgcatctacTGCCctttgtattgttcttgttgtgtgggcgacttcctcctattgtcccTGCCcagttcctcaacTGCCtgagtgtttcccaaatgttctttctggatgcaccatttacccttttgtgttttcagcaacTGCCgaccctttacgcgcaCGCTctatttcTGCTg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gacagtgaaaaaCGCCtcaggcctagttctccctacaggtatctccttgggtcggtcgattttctctaactgtgagcggatcatggcatggttttcctttcttcttttcttctaacacgcactttgagctgaatcgttgcatgtttaggaggcattccgtctcacttcctcagctTGCTtccttactt</w:t>
            </w:r>
          </w:p>
        </w:tc>
      </w:tr>
      <w:tr>
        <w:trPr>
          <w:trHeight w:val="106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mo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tttaaggactgcatccacggctctcttcattgttcttgtggcgtaggcagtttcctcctattgtccccacacagttcctcgactTGCCtgagcggctcccaaatgttgtttctggatgcaccgtttaccctcttgtgtttccaacagccgaccctttccgTGCTCGCTctatatcTGCTgttaaaa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gacagtgaaaagcccttcaggcctagtactccctccaggtatctctctttggggctgtttcttttaattgtccgatcatgcatggtttctttccttcttTGCTcctaacaccatactgtgagccctaatcctcgcatgtgtagaaggcatttcctctccctaagttgtttcctctgtgtgtgcgtgtg</w:t>
            </w:r>
          </w:p>
        </w:tc>
      </w:tr>
      <w:tr>
        <w:trPr>
          <w:trHeight w:val="106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PRI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gcagactTGCTatggtggctaggcagatcacTGCCcctCGCCaggagcaaggccctggcggctcttggaggggtggacagcaccagctcgtccctcacaTGCCcacatTGCCctgggctgcactgaccagcggcTGCTctcTGCCacaggacttcaccaatgaagcccccccagctcctctccca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gtcactggacaggaggtccacggagccctccgtgacggtgagcccaggCGCCgcgtcctccggaggccgTGCTcctcTGCTtctggtcactctgaggCGCTgtctgtttctgtctatgcgtccaTGCCagctgtccctctgtgcacaggccctcgtgtccgtgagcacccccacccaccgacccaca</w:t>
            </w:r>
          </w:p>
        </w:tc>
      </w:tr>
      <w:tr>
        <w:trPr>
          <w:trHeight w:val="9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o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TGCCaggacatgggtcatcccagaaccTGCTgtggggcctagacagcacTGCCccactcaaggagggatgaactacccaacttgttgtccccatgcgTGCCcaggcTGCCttgagctgtactgatgggtggcTGCTctcTGCCacaggacttTGCCagcgaagcccccacagctcctctctcaga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gtcattggacaggaggtccacagaatcctccatgacggtgagcccaggccacgTGCCaagttctctggagatctgTGCCactaccacTGCTGCTtctggccactctgggctctgtccatttatgtctttatgtccacactggccctccctctgtaccacccttaTGCCtgtgagTGCCccacccact</w:t>
            </w:r>
          </w:p>
        </w:tc>
      </w:tr>
      <w:tr>
        <w:trPr>
          <w:trHeight w:val="82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CLK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cagacttaggatattagctagttaccctgcagaagaggcatcgtaactatatatacatatagaatcaatgaagaacagcttggtctggagtcttaattctttagcacaaTGCTgatccactgagtTGCCccatttctctcTGCTcagctggaccacgggtttaccatcaagagatcagggtcttt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tggactactaccagcaaccaggaatgtattggataaggtatgagatggtgcagctcaacagtcagtgtttccatggcaacgTGCTggcagtctccattaaccagttccttcggtggataaacaTGCTtttgatttgttatccagtccataTGCTGCTttatcagtttcattttaatcttgattgaga</w:t>
            </w:r>
          </w:p>
        </w:tc>
      </w:tr>
      <w:tr>
        <w:trPr>
          <w:trHeight w:val="79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o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ttatgttattagctagcTGCTctgcaggaaaggccccatcactgtgtgtgcgtgcgtacgtacgtagttaatgaagagcgtggactggagtcttaattctggaacacaatgttgatccactgagtTGCCccatttctctcTGCTcagctggaccacgggtttaccatcaagagatcagggtcttt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tggactactaccaacaaccaggaatgtattggataaggtatgagatggtgcagctcaacagtcagtgtttccatggcaacgTGCTggcagtctccatttaccagttccttcagtggataaacatgtttttgatttgttacccagtccataTGCTGCTttatcggtttcattttaatcttgattgaga</w:t>
            </w:r>
          </w:p>
        </w:tc>
      </w:tr>
    </w:tbl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rFonts w:cs="Times New Roman"/>
      <w:sz w:val="16"/>
    </w:rPr>
  </w:style>
  <w:style w:type="character" w:styleId="Style16">
    <w:name w:val="コメント文字列 (文字)"/>
    <w:qFormat/>
    <w:rPr>
      <w:lang w:val="en-US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ヘッダー (文字)"/>
    <w:qFormat/>
    <w:rPr>
      <w:rFonts w:ascii="Times New Roman" w:hAnsi="Times New Roman" w:cs="Times New Roman"/>
      <w:kern w:val="2"/>
      <w:sz w:val="21"/>
      <w:szCs w:val="22"/>
    </w:rPr>
  </w:style>
  <w:style w:type="character" w:styleId="Style19">
    <w:name w:val="フッター (文字)"/>
    <w:qFormat/>
    <w:rPr>
      <w:rFonts w:ascii="Times New Roman" w:hAnsi="Times New Roman" w:cs="Times New Roman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コメント文字列"/>
    <w:basedOn w:val="Normal"/>
    <w:qFormat/>
    <w:pPr/>
    <w:rPr>
      <w:rFonts w:ascii="Century" w:hAnsi="Century" w:cs="Century"/>
      <w:kern w:val="0"/>
      <w:sz w:val="20"/>
      <w:szCs w:val="20"/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2">
    <w:name w:val="コメント内容"/>
    <w:basedOn w:val="Style20"/>
    <w:next w:val="Style20"/>
    <w:qFormat/>
    <w:pPr/>
    <w:rPr>
      <w:rFonts w:ascii="Times New Roman" w:hAnsi="Times New Roman" w:cs="Times New Roman"/>
      <w:b/>
      <w:bCs/>
      <w:kern w:val="2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0:08:00Z</dcterms:created>
  <dc:creator>Kimura</dc:creator>
  <dc:description/>
  <dc:language>en-US</dc:language>
  <cp:lastModifiedBy>Kimura Takashi</cp:lastModifiedBy>
  <cp:lastPrinted>2012-02-03T10:08:00Z</cp:lastPrinted>
  <dcterms:modified xsi:type="dcterms:W3CDTF">2012-02-14T10:08:00Z</dcterms:modified>
  <cp:revision>2</cp:revision>
  <dc:subject/>
  <dc:title/>
</cp:coreProperties>
</file>